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8EB" w:rsidRPr="00D753D8" w:rsidRDefault="003148EB" w:rsidP="003148EB">
      <w:pPr>
        <w:rPr>
          <w:b/>
          <w:color w:val="000000" w:themeColor="text1"/>
          <w:lang w:val="en-US"/>
        </w:rPr>
      </w:pPr>
      <w:r w:rsidRPr="00D753D8">
        <w:rPr>
          <w:b/>
          <w:color w:val="000000" w:themeColor="text1"/>
          <w:lang w:val="en-US"/>
        </w:rPr>
        <w:t xml:space="preserve">Supplementary Table 1 </w:t>
      </w:r>
      <w:r w:rsidRPr="00D753D8">
        <w:rPr>
          <w:color w:val="000000" w:themeColor="text1"/>
          <w:lang w:val="en-US"/>
        </w:rPr>
        <w:t xml:space="preserve">Stress, social connectedness, and working management style in relation to socio-demographic and job related characteristics* </w:t>
      </w:r>
    </w:p>
    <w:tbl>
      <w:tblPr>
        <w:tblStyle w:val="TableGrid"/>
        <w:tblW w:w="5000" w:type="pct"/>
        <w:jc w:val="center"/>
        <w:shd w:val="clear" w:color="auto" w:fill="FFFFFF" w:themeFill="background1"/>
        <w:tblLayout w:type="fixed"/>
        <w:tblLook w:val="04A0"/>
      </w:tblPr>
      <w:tblGrid>
        <w:gridCol w:w="3285"/>
        <w:gridCol w:w="1090"/>
        <w:gridCol w:w="1134"/>
        <w:gridCol w:w="1134"/>
        <w:gridCol w:w="1134"/>
        <w:gridCol w:w="1136"/>
        <w:gridCol w:w="1209"/>
      </w:tblGrid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8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Stress, n (%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Chi-square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The Philippines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Myanmar/ Sri Lanka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Do you feel stressed? (20 missing)</w:t>
            </w:r>
          </w:p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Yes</w:t>
            </w:r>
          </w:p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9 (64.1%)</w:t>
            </w: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33 (35.9%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22 (35.5%)</w:t>
            </w: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0 (64.5%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 (50.0%)</w:t>
            </w: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 (50.0%)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0" w:type="pct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Catholic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Christian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Buddhist/ Sik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No religion 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Do you feel stressed? (20 missing)</w:t>
            </w:r>
          </w:p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Yes</w:t>
            </w:r>
          </w:p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8 (35.3%)</w:t>
            </w: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33 (64.7%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5 (67.2%)</w:t>
            </w: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22 (32.8%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9 (52.8%)</w:t>
            </w: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7 (47.2%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 (16.7%)</w:t>
            </w: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2 (100.0%)</w:t>
            </w: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0.003**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Friendship Scale, mean (</w:t>
            </w:r>
            <w:proofErr w:type="spellStart"/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sd</w:t>
            </w:r>
            <w:proofErr w:type="spellEnd"/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p-value ANOVA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30-3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50+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Total score (12 missing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6.6 (4.2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8.3 (3.2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20.8 (2.9)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21.2 (2.6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0" w:type="pct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Working experience (years)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≤2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2-6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6-1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10-20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&gt;20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Total score (15 missing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6.4 (3.3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7.9 (3.9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8.5 (3.3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19.9 (3.4)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23.7 (0.5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X-Y Theory Questionnaire, mean (</w:t>
            </w:r>
            <w:proofErr w:type="spellStart"/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sd</w:t>
            </w:r>
            <w:proofErr w:type="spellEnd"/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p-value ANOVA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30-3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50+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Situation and management style</w:t>
            </w:r>
          </w:p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(11 missing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39.8 (19.8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5.9 (17.4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4.0 (15.7)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65.6 (12.2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0" w:type="pct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Working experience (years)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≤2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2-6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6-1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10-20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&gt;20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Situation and management style</w:t>
            </w:r>
          </w:p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(11 missing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0.2 (18.3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3.8 (18.4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8.7 (18.3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9.5 (18.1)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67.4 (11.0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0.019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0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30-3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50+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Preference for management style</w:t>
            </w:r>
          </w:p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(14 missing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49.7 (18.2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2.8 (15.8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6.3 (16.6)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65.8 (11.4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0" w:type="pct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Widowed/divorced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Preference for management style</w:t>
            </w:r>
          </w:p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(13 missing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4.3 (15.8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0.0 (18.0)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60.3 (12.0)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0" w:type="pct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The Philippines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b/>
                <w:color w:val="000000" w:themeColor="text1"/>
                <w:sz w:val="20"/>
                <w:szCs w:val="20"/>
                <w:lang w:val="en-US"/>
              </w:rPr>
              <w:t>Myanmar/ Sri Lanka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148EB" w:rsidRPr="004D0FB9" w:rsidTr="00D60B44">
        <w:trPr>
          <w:jc w:val="center"/>
        </w:trPr>
        <w:tc>
          <w:tcPr>
            <w:tcW w:w="1623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Preference for management style</w:t>
            </w:r>
          </w:p>
          <w:p w:rsidR="003148EB" w:rsidRPr="00D753D8" w:rsidRDefault="003148EB" w:rsidP="00D60B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 xml:space="preserve">  (12 missing)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0.3 (17.0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7.5 (16.0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56.1 (12.2)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48EB" w:rsidRPr="00D753D8" w:rsidRDefault="003148EB" w:rsidP="00D60B4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753D8">
              <w:rPr>
                <w:color w:val="000000" w:themeColor="text1"/>
                <w:sz w:val="20"/>
                <w:szCs w:val="20"/>
                <w:lang w:val="en-US"/>
              </w:rPr>
              <w:t>0.024</w:t>
            </w:r>
          </w:p>
        </w:tc>
      </w:tr>
    </w:tbl>
    <w:p w:rsidR="003148EB" w:rsidRPr="00D753D8" w:rsidRDefault="003148EB" w:rsidP="003148EB">
      <w:pPr>
        <w:rPr>
          <w:color w:val="000000" w:themeColor="text1"/>
          <w:sz w:val="18"/>
          <w:szCs w:val="18"/>
          <w:lang w:val="en-US"/>
        </w:rPr>
      </w:pPr>
      <w:r w:rsidRPr="00D753D8">
        <w:rPr>
          <w:color w:val="000000" w:themeColor="text1"/>
          <w:sz w:val="18"/>
          <w:szCs w:val="18"/>
          <w:lang w:val="en-US"/>
        </w:rPr>
        <w:t>* Only significant associations are reported, p&lt;0.05</w:t>
      </w:r>
    </w:p>
    <w:p w:rsidR="003148EB" w:rsidRDefault="003148EB" w:rsidP="003148EB">
      <w:pPr>
        <w:rPr>
          <w:color w:val="000000" w:themeColor="text1"/>
          <w:sz w:val="18"/>
          <w:szCs w:val="18"/>
          <w:lang w:val="en-US"/>
        </w:rPr>
      </w:pPr>
      <w:r w:rsidRPr="00D753D8">
        <w:rPr>
          <w:color w:val="000000" w:themeColor="text1"/>
          <w:sz w:val="18"/>
          <w:szCs w:val="18"/>
          <w:lang w:val="en-US"/>
        </w:rPr>
        <w:t>** The categories ‘Buddhist/Sikh’ and ‘No religion’ were excluded from the test due to low frequencies</w:t>
      </w:r>
    </w:p>
    <w:p w:rsidR="00125A3B" w:rsidRPr="00125A3B" w:rsidRDefault="00125A3B" w:rsidP="00125A3B">
      <w:pPr>
        <w:spacing w:before="240" w:line="360" w:lineRule="auto"/>
        <w:ind w:firstLine="100"/>
        <w:rPr>
          <w:sz w:val="22"/>
        </w:rPr>
      </w:pPr>
    </w:p>
    <w:p w:rsidR="00125A3B" w:rsidRPr="00125A3B" w:rsidRDefault="00125A3B" w:rsidP="00125A3B">
      <w:pPr>
        <w:spacing w:before="240" w:line="360" w:lineRule="auto"/>
        <w:ind w:firstLine="100"/>
        <w:rPr>
          <w:sz w:val="22"/>
        </w:rPr>
      </w:pPr>
    </w:p>
    <w:sectPr w:rsidR="00125A3B" w:rsidRPr="00125A3B" w:rsidSect="00125A3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000" w:right="1000" w:bottom="1000" w:left="10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7744C3" w15:done="0"/>
  <w15:commentEx w15:paraId="50797BD1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56F0" w:rsidRPr="00125A3B" w:rsidRDefault="00BB56F0" w:rsidP="00125A3B">
      <w:pPr>
        <w:spacing w:before="240" w:line="360" w:lineRule="auto"/>
        <w:rPr>
          <w:sz w:val="22"/>
        </w:rPr>
      </w:pPr>
      <w:r w:rsidRPr="00125A3B">
        <w:rPr>
          <w:sz w:val="22"/>
        </w:rPr>
        <w:separator/>
      </w:r>
    </w:p>
    <w:p w:rsidR="00BB56F0" w:rsidRPr="00125A3B" w:rsidRDefault="00BB56F0" w:rsidP="00125A3B">
      <w:pPr>
        <w:spacing w:before="240" w:line="360" w:lineRule="auto"/>
        <w:rPr>
          <w:sz w:val="22"/>
        </w:rPr>
      </w:pPr>
    </w:p>
  </w:endnote>
  <w:endnote w:type="continuationSeparator" w:id="0">
    <w:p w:rsidR="00BB56F0" w:rsidRPr="00125A3B" w:rsidRDefault="00BB56F0" w:rsidP="00125A3B">
      <w:pPr>
        <w:spacing w:before="240" w:line="360" w:lineRule="auto"/>
        <w:rPr>
          <w:sz w:val="22"/>
        </w:rPr>
      </w:pPr>
      <w:r w:rsidRPr="00125A3B">
        <w:rPr>
          <w:sz w:val="22"/>
        </w:rPr>
        <w:continuationSeparator/>
      </w:r>
    </w:p>
    <w:p w:rsidR="00BB56F0" w:rsidRPr="00125A3B" w:rsidRDefault="00BB56F0" w:rsidP="00125A3B">
      <w:pPr>
        <w:spacing w:before="240" w:line="360" w:lineRule="auto"/>
        <w:rPr>
          <w:sz w:val="22"/>
        </w:rPr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5A3B" w:rsidRPr="00125A3B" w:rsidRDefault="00125A3B" w:rsidP="00125A3B">
    <w:pPr>
      <w:pStyle w:val="Footer"/>
      <w:spacing w:before="240" w:line="360" w:lineRule="auto"/>
      <w:rPr>
        <w:sz w:val="22"/>
      </w:rPr>
    </w:pPr>
  </w:p>
  <w:p w:rsidR="00125A3B" w:rsidRPr="00125A3B" w:rsidRDefault="00125A3B" w:rsidP="00125A3B">
    <w:pPr>
      <w:pStyle w:val="Footer"/>
      <w:spacing w:before="240" w:line="360" w:lineRule="auto"/>
      <w:rPr>
        <w:sz w:val="22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5A3B" w:rsidRPr="00125A3B" w:rsidRDefault="00125A3B" w:rsidP="00125A3B">
    <w:pPr>
      <w:pStyle w:val="Footer"/>
      <w:spacing w:before="240" w:line="360" w:lineRule="auto"/>
      <w:rPr>
        <w:sz w:val="22"/>
      </w:rPr>
    </w:pPr>
  </w:p>
  <w:p w:rsidR="00892049" w:rsidRPr="00125A3B" w:rsidRDefault="00892049" w:rsidP="00125A3B">
    <w:pPr>
      <w:pStyle w:val="Footer"/>
      <w:spacing w:before="240" w:line="360" w:lineRule="auto"/>
      <w:rPr>
        <w:sz w:val="22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5A3B" w:rsidRPr="00125A3B" w:rsidRDefault="00125A3B" w:rsidP="00125A3B">
    <w:pPr>
      <w:pStyle w:val="Footer"/>
      <w:spacing w:before="240" w:line="360" w:lineRule="auto"/>
      <w:rPr>
        <w:sz w:val="22"/>
      </w:rPr>
    </w:pPr>
  </w:p>
  <w:p w:rsidR="00125A3B" w:rsidRPr="00125A3B" w:rsidRDefault="00125A3B" w:rsidP="00125A3B">
    <w:pPr>
      <w:pStyle w:val="Footer"/>
      <w:spacing w:before="240" w:line="360" w:lineRule="auto"/>
      <w:rPr>
        <w:sz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56F0" w:rsidRPr="00125A3B" w:rsidRDefault="00BB56F0" w:rsidP="00125A3B">
      <w:pPr>
        <w:spacing w:before="240" w:line="360" w:lineRule="auto"/>
        <w:rPr>
          <w:sz w:val="22"/>
        </w:rPr>
      </w:pPr>
      <w:r w:rsidRPr="00125A3B">
        <w:rPr>
          <w:sz w:val="22"/>
        </w:rPr>
        <w:separator/>
      </w:r>
    </w:p>
    <w:p w:rsidR="00BB56F0" w:rsidRPr="00125A3B" w:rsidRDefault="00BB56F0" w:rsidP="00125A3B">
      <w:pPr>
        <w:spacing w:before="240" w:line="360" w:lineRule="auto"/>
        <w:rPr>
          <w:sz w:val="22"/>
        </w:rPr>
      </w:pPr>
    </w:p>
  </w:footnote>
  <w:footnote w:type="continuationSeparator" w:id="0">
    <w:p w:rsidR="00BB56F0" w:rsidRPr="00125A3B" w:rsidRDefault="00BB56F0" w:rsidP="00125A3B">
      <w:pPr>
        <w:spacing w:before="240" w:line="360" w:lineRule="auto"/>
        <w:rPr>
          <w:sz w:val="22"/>
        </w:rPr>
      </w:pPr>
      <w:r w:rsidRPr="00125A3B">
        <w:rPr>
          <w:sz w:val="22"/>
        </w:rPr>
        <w:continuationSeparator/>
      </w:r>
    </w:p>
    <w:p w:rsidR="00BB56F0" w:rsidRPr="00125A3B" w:rsidRDefault="00BB56F0" w:rsidP="00125A3B">
      <w:pPr>
        <w:spacing w:before="240" w:line="360" w:lineRule="auto"/>
        <w:rPr>
          <w:sz w:val="22"/>
        </w:rPr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5A3B" w:rsidRPr="00125A3B" w:rsidRDefault="00125A3B" w:rsidP="00125A3B">
    <w:pPr>
      <w:pStyle w:val="Header"/>
      <w:spacing w:before="240" w:line="360" w:lineRule="auto"/>
      <w:rPr>
        <w:sz w:val="22"/>
      </w:rPr>
    </w:pPr>
  </w:p>
  <w:p w:rsidR="00125A3B" w:rsidRPr="00125A3B" w:rsidRDefault="00125A3B" w:rsidP="00125A3B">
    <w:pPr>
      <w:pStyle w:val="Header"/>
      <w:spacing w:before="240" w:line="360" w:lineRule="auto"/>
      <w:rPr>
        <w:sz w:val="22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5A3B" w:rsidRPr="00125A3B" w:rsidRDefault="00125A3B" w:rsidP="00125A3B">
    <w:pPr>
      <w:pStyle w:val="Header"/>
      <w:spacing w:before="240" w:line="360" w:lineRule="auto"/>
      <w:rPr>
        <w:sz w:val="22"/>
      </w:rPr>
    </w:pPr>
  </w:p>
  <w:p w:rsidR="00125A3B" w:rsidRPr="00125A3B" w:rsidRDefault="00125A3B" w:rsidP="00125A3B">
    <w:pPr>
      <w:pStyle w:val="Header"/>
      <w:spacing w:before="240" w:line="360" w:lineRule="auto"/>
      <w:rPr>
        <w:sz w:val="22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5A3B" w:rsidRPr="00125A3B" w:rsidRDefault="00125A3B" w:rsidP="00125A3B">
    <w:pPr>
      <w:pStyle w:val="Header"/>
      <w:spacing w:before="240" w:line="360" w:lineRule="auto"/>
      <w:rPr>
        <w:sz w:val="22"/>
      </w:rPr>
    </w:pPr>
  </w:p>
  <w:p w:rsidR="00125A3B" w:rsidRPr="00125A3B" w:rsidRDefault="00125A3B" w:rsidP="00125A3B">
    <w:pPr>
      <w:pStyle w:val="Header"/>
      <w:spacing w:before="240" w:line="360" w:lineRule="auto"/>
      <w:rPr>
        <w:sz w:val="22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DFC4C1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A36F2C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B6025B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EAAB9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376600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05E561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AFA870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5D2485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BE0F8D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D6288F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3EA2564"/>
    <w:multiLevelType w:val="hybridMultilevel"/>
    <w:tmpl w:val="D0921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086FDA"/>
    <w:multiLevelType w:val="hybridMultilevel"/>
    <w:tmpl w:val="AFD87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E937F4"/>
    <w:multiLevelType w:val="hybridMultilevel"/>
    <w:tmpl w:val="8DE2B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phie Colunga">
    <w15:presenceInfo w15:providerId="Windows Live" w15:userId="ba3287ec25f87e9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embedSystemFonts/>
  <w:bordersDoNotSurroundHeader/>
  <w:bordersDoNotSurroundFooter/>
  <w:proofState w:spelling="clean" w:grammar="clean"/>
  <w:stylePaneFormatFilter w:val="3F01"/>
  <w:stylePaneSortMethod w:val="0000"/>
  <w:doNotTrackMoves/>
  <w:doNotTrackFormatting/>
  <w:defaultTabStop w:val="720"/>
  <w:doNotHyphenateCaps/>
  <w:drawingGridHorizontalSpacing w:val="120"/>
  <w:displayHorizontalDrawingGridEvery w:val="2"/>
  <w:noPunctuationKerning/>
  <w:characterSpacingControl w:val="doNotCompress"/>
  <w:doNotValidateAgainstSchema/>
  <w:saveInvalidXml/>
  <w:doNotDemarcateInvalidXml/>
  <w:hdrShapeDefaults>
    <o:shapedefaults v:ext="edit" spidmax="4915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CD283F"/>
    <w:rsid w:val="00031F1E"/>
    <w:rsid w:val="00053B06"/>
    <w:rsid w:val="00056B07"/>
    <w:rsid w:val="00064C5E"/>
    <w:rsid w:val="001175E5"/>
    <w:rsid w:val="00125A3B"/>
    <w:rsid w:val="0014425F"/>
    <w:rsid w:val="0017517F"/>
    <w:rsid w:val="00192FBF"/>
    <w:rsid w:val="001C3929"/>
    <w:rsid w:val="001F6ED5"/>
    <w:rsid w:val="00203BBD"/>
    <w:rsid w:val="00254E34"/>
    <w:rsid w:val="002773AC"/>
    <w:rsid w:val="00283B55"/>
    <w:rsid w:val="00286548"/>
    <w:rsid w:val="002C5DE6"/>
    <w:rsid w:val="002D02BD"/>
    <w:rsid w:val="002D330D"/>
    <w:rsid w:val="002E2FC2"/>
    <w:rsid w:val="002F26C9"/>
    <w:rsid w:val="002F3E26"/>
    <w:rsid w:val="002F6AA0"/>
    <w:rsid w:val="003148EB"/>
    <w:rsid w:val="00321D58"/>
    <w:rsid w:val="00427E38"/>
    <w:rsid w:val="00457E37"/>
    <w:rsid w:val="004601A4"/>
    <w:rsid w:val="00463C3A"/>
    <w:rsid w:val="00466567"/>
    <w:rsid w:val="00466738"/>
    <w:rsid w:val="0047117B"/>
    <w:rsid w:val="0047372C"/>
    <w:rsid w:val="004D7840"/>
    <w:rsid w:val="004E4AD9"/>
    <w:rsid w:val="004F74E5"/>
    <w:rsid w:val="00501555"/>
    <w:rsid w:val="00512AFC"/>
    <w:rsid w:val="0058718B"/>
    <w:rsid w:val="00593C80"/>
    <w:rsid w:val="00597C9E"/>
    <w:rsid w:val="005C6265"/>
    <w:rsid w:val="005F20CB"/>
    <w:rsid w:val="005F749C"/>
    <w:rsid w:val="00610164"/>
    <w:rsid w:val="006127DC"/>
    <w:rsid w:val="006446B0"/>
    <w:rsid w:val="006450CD"/>
    <w:rsid w:val="00653887"/>
    <w:rsid w:val="006A6F76"/>
    <w:rsid w:val="00707993"/>
    <w:rsid w:val="0072239E"/>
    <w:rsid w:val="0072280E"/>
    <w:rsid w:val="00722B42"/>
    <w:rsid w:val="00747276"/>
    <w:rsid w:val="007845BD"/>
    <w:rsid w:val="00786D60"/>
    <w:rsid w:val="007901E9"/>
    <w:rsid w:val="00792942"/>
    <w:rsid w:val="007B1D5F"/>
    <w:rsid w:val="007C7208"/>
    <w:rsid w:val="00807BEB"/>
    <w:rsid w:val="00840C7D"/>
    <w:rsid w:val="00892049"/>
    <w:rsid w:val="008931C8"/>
    <w:rsid w:val="008A31D6"/>
    <w:rsid w:val="008B16FB"/>
    <w:rsid w:val="008B2B99"/>
    <w:rsid w:val="008B3AB2"/>
    <w:rsid w:val="008B7572"/>
    <w:rsid w:val="008D5A7C"/>
    <w:rsid w:val="0091451D"/>
    <w:rsid w:val="00940CB5"/>
    <w:rsid w:val="00946971"/>
    <w:rsid w:val="00957BE0"/>
    <w:rsid w:val="009675EB"/>
    <w:rsid w:val="0099383A"/>
    <w:rsid w:val="009F677F"/>
    <w:rsid w:val="00A07B17"/>
    <w:rsid w:val="00A674C5"/>
    <w:rsid w:val="00A933E4"/>
    <w:rsid w:val="00B17BFF"/>
    <w:rsid w:val="00B23095"/>
    <w:rsid w:val="00B3631B"/>
    <w:rsid w:val="00B36AB6"/>
    <w:rsid w:val="00B37A4E"/>
    <w:rsid w:val="00B52933"/>
    <w:rsid w:val="00B7153F"/>
    <w:rsid w:val="00BB52B0"/>
    <w:rsid w:val="00BB56F0"/>
    <w:rsid w:val="00BE2BBB"/>
    <w:rsid w:val="00BF18B5"/>
    <w:rsid w:val="00C07D05"/>
    <w:rsid w:val="00C34101"/>
    <w:rsid w:val="00C64896"/>
    <w:rsid w:val="00C92429"/>
    <w:rsid w:val="00C94C9F"/>
    <w:rsid w:val="00CA00A5"/>
    <w:rsid w:val="00CC772A"/>
    <w:rsid w:val="00CD283F"/>
    <w:rsid w:val="00D1159D"/>
    <w:rsid w:val="00D41472"/>
    <w:rsid w:val="00D57681"/>
    <w:rsid w:val="00DF27FC"/>
    <w:rsid w:val="00DF2AA2"/>
    <w:rsid w:val="00DF4267"/>
    <w:rsid w:val="00E0194B"/>
    <w:rsid w:val="00E17AE5"/>
    <w:rsid w:val="00E22282"/>
    <w:rsid w:val="00E4282C"/>
    <w:rsid w:val="00E536E5"/>
    <w:rsid w:val="00E57ABA"/>
    <w:rsid w:val="00E60050"/>
    <w:rsid w:val="00EC4293"/>
    <w:rsid w:val="00F41F21"/>
    <w:rsid w:val="00F44CDF"/>
    <w:rsid w:val="00F504ED"/>
    <w:rsid w:val="00F76A91"/>
    <w:rsid w:val="00F93F3E"/>
    <w:rsid w:val="00FE111A"/>
    <w:rsid w:val="00FE515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91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3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7276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74727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47276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747276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A3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A3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A3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A3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A3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A3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747276"/>
    <w:pPr>
      <w:ind w:left="720"/>
    </w:pPr>
  </w:style>
  <w:style w:type="character" w:customStyle="1" w:styleId="entity1">
    <w:name w:val="entity1"/>
    <w:rsid w:val="0074727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4727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74727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47276"/>
  </w:style>
  <w:style w:type="character" w:styleId="Hyperlink">
    <w:name w:val="Hyperlink"/>
    <w:rsid w:val="00747276"/>
    <w:rPr>
      <w:color w:val="0000FF"/>
      <w:u w:val="single"/>
    </w:rPr>
  </w:style>
  <w:style w:type="character" w:styleId="FollowedHyperlink">
    <w:name w:val="FollowedHyperlink"/>
    <w:rsid w:val="00747276"/>
    <w:rPr>
      <w:color w:val="800080"/>
      <w:u w:val="single"/>
    </w:rPr>
  </w:style>
  <w:style w:type="character" w:customStyle="1" w:styleId="jrnl">
    <w:name w:val="jrnl"/>
    <w:rsid w:val="00B36AB6"/>
  </w:style>
  <w:style w:type="paragraph" w:styleId="Header">
    <w:name w:val="header"/>
    <w:basedOn w:val="Normal"/>
    <w:link w:val="Head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03BB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03BB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A2"/>
    <w:pPr>
      <w:widowControl w:val="0"/>
      <w:spacing w:line="48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A2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DF2AA2"/>
    <w:pPr>
      <w:widowControl w:val="0"/>
      <w:spacing w:line="480" w:lineRule="auto"/>
      <w:jc w:val="center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DF2AA2"/>
    <w:pPr>
      <w:widowControl w:val="0"/>
      <w:spacing w:line="480" w:lineRule="auto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DF2A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F2A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A2"/>
    <w:pPr>
      <w:widowControl w:val="0"/>
      <w:spacing w:line="480" w:lineRule="auto"/>
    </w:pPr>
    <w:rPr>
      <w:rFonts w:cstheme="minorBidi"/>
      <w:kern w:val="2"/>
      <w:szCs w:val="22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A2"/>
    <w:rPr>
      <w:rFonts w:eastAsiaTheme="minorEastAsia" w:cstheme="minorBidi"/>
      <w:kern w:val="2"/>
      <w:sz w:val="24"/>
      <w:szCs w:val="2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A2"/>
    <w:rPr>
      <w:rFonts w:eastAsiaTheme="minorEastAsia" w:cstheme="minorBidi"/>
      <w:b/>
      <w:bCs/>
      <w:kern w:val="2"/>
      <w:sz w:val="24"/>
      <w:szCs w:val="22"/>
      <w:lang w:eastAsia="zh-TW"/>
    </w:rPr>
  </w:style>
  <w:style w:type="table" w:customStyle="1" w:styleId="LightShading-Accent11">
    <w:name w:val="Light Shading - Accent 11"/>
    <w:basedOn w:val="TableNormal"/>
    <w:uiPriority w:val="60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-11">
    <w:name w:val="格線表格 2 - 輔色 11"/>
    <w:basedOn w:val="TableNormal"/>
    <w:uiPriority w:val="47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-11">
    <w:name w:val="格線表格 3 - 輔色 11"/>
    <w:basedOn w:val="TableNormal"/>
    <w:uiPriority w:val="48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4-11">
    <w:name w:val="格線表格 4 - 輔色 11"/>
    <w:basedOn w:val="TableNormal"/>
    <w:uiPriority w:val="4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DF2AA2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F2AA2"/>
    <w:rPr>
      <w:rFonts w:eastAsia="SimSun"/>
      <w:spacing w:val="-1"/>
    </w:rPr>
  </w:style>
  <w:style w:type="paragraph" w:styleId="ListParagraph">
    <w:name w:val="List Paragraph"/>
    <w:basedOn w:val="Normal"/>
    <w:uiPriority w:val="34"/>
    <w:qFormat/>
    <w:rsid w:val="00DF2AA2"/>
    <w:pPr>
      <w:widowControl w:val="0"/>
      <w:spacing w:line="480" w:lineRule="auto"/>
      <w:ind w:left="720"/>
      <w:contextualSpacing/>
    </w:pPr>
    <w:rPr>
      <w:rFonts w:cstheme="minorBidi"/>
      <w:kern w:val="2"/>
      <w:szCs w:val="22"/>
      <w:lang w:val="en-US" w:eastAsia="zh-TW"/>
    </w:rPr>
  </w:style>
  <w:style w:type="paragraph" w:customStyle="1" w:styleId="MTDisplayEquation">
    <w:name w:val="MTDisplayEquation"/>
    <w:basedOn w:val="Normal"/>
    <w:next w:val="Normal"/>
    <w:link w:val="MTDisplayEquationChar"/>
    <w:rsid w:val="001C3929"/>
    <w:pPr>
      <w:widowControl w:val="0"/>
      <w:tabs>
        <w:tab w:val="center" w:pos="4160"/>
        <w:tab w:val="right" w:pos="8300"/>
      </w:tabs>
      <w:spacing w:line="48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1C3929"/>
    <w:rPr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70"/>
    <w:rsid w:val="00125A3B"/>
  </w:style>
  <w:style w:type="paragraph" w:styleId="BlockText">
    <w:name w:val="Block Text"/>
    <w:basedOn w:val="Normal"/>
    <w:uiPriority w:val="99"/>
    <w:semiHidden/>
    <w:unhideWhenUsed/>
    <w:rsid w:val="00125A3B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25A3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25A3B"/>
    <w:rPr>
      <w:sz w:val="24"/>
      <w:szCs w:val="24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25A3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25A3B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25A3B"/>
    <w:pPr>
      <w:spacing w:after="0" w:line="240" w:lineRule="auto"/>
      <w:ind w:firstLine="360"/>
      <w:jc w:val="left"/>
    </w:pPr>
    <w:rPr>
      <w:rFonts w:eastAsiaTheme="minorEastAsia"/>
      <w:spacing w:val="0"/>
      <w:sz w:val="24"/>
      <w:szCs w:val="24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25A3B"/>
    <w:rPr>
      <w:sz w:val="24"/>
      <w:szCs w:val="24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25A3B"/>
    <w:pPr>
      <w:ind w:left="360" w:firstLine="360"/>
    </w:pPr>
  </w:style>
  <w:style w:type="character" w:customStyle="1" w:styleId="BodyTextIndentChar">
    <w:name w:val="Body Text Indent Char"/>
    <w:basedOn w:val="DefaultParagraphFont"/>
    <w:link w:val="BodyTextIndent"/>
    <w:rsid w:val="00125A3B"/>
    <w:rPr>
      <w:sz w:val="24"/>
      <w:szCs w:val="24"/>
      <w:lang w:val="en-GB"/>
    </w:rPr>
  </w:style>
  <w:style w:type="character" w:customStyle="1" w:styleId="BodyTextFirstIndent2Char">
    <w:name w:val="Body Text First Indent 2 Char"/>
    <w:basedOn w:val="BodyTextIndentChar"/>
    <w:link w:val="BodyTextFirstIndent2"/>
    <w:rsid w:val="00125A3B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25A3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25A3B"/>
    <w:rPr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25A3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25A3B"/>
    <w:rPr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5A3B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25A3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25A3B"/>
    <w:rPr>
      <w:sz w:val="24"/>
      <w:szCs w:val="24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25A3B"/>
  </w:style>
  <w:style w:type="character" w:customStyle="1" w:styleId="DateChar">
    <w:name w:val="Date Char"/>
    <w:basedOn w:val="DefaultParagraphFont"/>
    <w:link w:val="Date"/>
    <w:uiPriority w:val="99"/>
    <w:semiHidden/>
    <w:rsid w:val="00125A3B"/>
    <w:rPr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5A3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5A3B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25A3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25A3B"/>
    <w:rPr>
      <w:sz w:val="24"/>
      <w:szCs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25A3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5A3B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125A3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125A3B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5A3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5A3B"/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A3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A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A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A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A3B"/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A3B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25A3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25A3B"/>
    <w:rPr>
      <w:i/>
      <w:iCs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5A3B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5A3B"/>
    <w:rPr>
      <w:rFonts w:ascii="Consolas" w:hAnsi="Consolas" w:cs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25A3B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25A3B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25A3B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25A3B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25A3B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25A3B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25A3B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25A3B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25A3B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25A3B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125A3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125A3B"/>
    <w:rPr>
      <w:b/>
      <w:bCs/>
      <w:i/>
      <w:iCs/>
      <w:color w:val="4F81BD" w:themeColor="accent1"/>
      <w:sz w:val="24"/>
      <w:szCs w:val="24"/>
      <w:lang w:val="en-GB"/>
    </w:rPr>
  </w:style>
  <w:style w:type="paragraph" w:styleId="List">
    <w:name w:val="List"/>
    <w:basedOn w:val="Normal"/>
    <w:uiPriority w:val="99"/>
    <w:semiHidden/>
    <w:unhideWhenUsed/>
    <w:rsid w:val="00125A3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25A3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25A3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25A3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25A3B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25A3B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25A3B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25A3B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25A3B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25A3B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25A3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25A3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25A3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25A3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25A3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25A3B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25A3B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25A3B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25A3B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25A3B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125A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25A3B"/>
    <w:rPr>
      <w:rFonts w:ascii="Consolas" w:hAnsi="Consolas" w:cs="Consolas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25A3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25A3B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qFormat/>
    <w:rsid w:val="00125A3B"/>
    <w:rPr>
      <w:sz w:val="24"/>
      <w:szCs w:val="24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125A3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25A3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25A3B"/>
    <w:rPr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5A3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5A3B"/>
    <w:rPr>
      <w:rFonts w:ascii="Consolas" w:hAnsi="Consolas" w:cs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73"/>
    <w:qFormat/>
    <w:rsid w:val="00125A3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125A3B"/>
    <w:rPr>
      <w:i/>
      <w:iCs/>
      <w:color w:val="000000" w:themeColor="text1"/>
      <w:sz w:val="24"/>
      <w:szCs w:val="24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25A3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25A3B"/>
    <w:rPr>
      <w:sz w:val="24"/>
      <w:szCs w:val="24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25A3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25A3B"/>
    <w:rPr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A3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25A3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25A3B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25A3B"/>
  </w:style>
  <w:style w:type="paragraph" w:styleId="Title">
    <w:name w:val="Title"/>
    <w:basedOn w:val="Normal"/>
    <w:next w:val="Normal"/>
    <w:link w:val="TitleChar"/>
    <w:uiPriority w:val="10"/>
    <w:qFormat/>
    <w:rsid w:val="00125A3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5A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125A3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25A3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25A3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25A3B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25A3B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25A3B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25A3B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25A3B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25A3B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25A3B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125A3B"/>
    <w:pPr>
      <w:keepLines/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3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jrnl">
    <w:name w:val="jrnl"/>
    <w:rsid w:val="00B36AB6"/>
  </w:style>
  <w:style w:type="paragraph" w:styleId="Header">
    <w:name w:val="header"/>
    <w:basedOn w:val="Normal"/>
    <w:link w:val="Head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03BB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03BB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A2"/>
    <w:pPr>
      <w:widowControl w:val="0"/>
      <w:spacing w:line="48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A2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DF2AA2"/>
    <w:pPr>
      <w:widowControl w:val="0"/>
      <w:spacing w:line="480" w:lineRule="auto"/>
      <w:jc w:val="center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DF2AA2"/>
    <w:pPr>
      <w:widowControl w:val="0"/>
      <w:spacing w:line="480" w:lineRule="auto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DF2A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F2A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A2"/>
    <w:pPr>
      <w:widowControl w:val="0"/>
      <w:spacing w:line="480" w:lineRule="auto"/>
    </w:pPr>
    <w:rPr>
      <w:rFonts w:cstheme="minorBidi"/>
      <w:kern w:val="2"/>
      <w:szCs w:val="22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A2"/>
    <w:rPr>
      <w:rFonts w:eastAsiaTheme="minorEastAsia" w:cstheme="minorBidi"/>
      <w:kern w:val="2"/>
      <w:sz w:val="24"/>
      <w:szCs w:val="2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A2"/>
    <w:rPr>
      <w:rFonts w:eastAsiaTheme="minorEastAsia" w:cstheme="minorBidi"/>
      <w:b/>
      <w:bCs/>
      <w:kern w:val="2"/>
      <w:sz w:val="24"/>
      <w:szCs w:val="22"/>
      <w:lang w:eastAsia="zh-TW"/>
    </w:rPr>
  </w:style>
  <w:style w:type="table" w:styleId="LightShading-Accent1">
    <w:name w:val="Light Shading Accent 1"/>
    <w:basedOn w:val="TableNormal"/>
    <w:uiPriority w:val="60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-11">
    <w:name w:val="格線表格 2 - 輔色 11"/>
    <w:basedOn w:val="TableNormal"/>
    <w:uiPriority w:val="47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-11">
    <w:name w:val="格線表格 3 - 輔色 11"/>
    <w:basedOn w:val="TableNormal"/>
    <w:uiPriority w:val="48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4-11">
    <w:name w:val="格線表格 4 - 輔色 11"/>
    <w:basedOn w:val="TableNormal"/>
    <w:uiPriority w:val="4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F2AA2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F2AA2"/>
    <w:rPr>
      <w:rFonts w:eastAsia="SimSun"/>
      <w:spacing w:val="-1"/>
    </w:rPr>
  </w:style>
  <w:style w:type="paragraph" w:styleId="ListParagraph">
    <w:name w:val="List Paragraph"/>
    <w:basedOn w:val="Normal"/>
    <w:uiPriority w:val="34"/>
    <w:qFormat/>
    <w:rsid w:val="00DF2AA2"/>
    <w:pPr>
      <w:widowControl w:val="0"/>
      <w:spacing w:line="480" w:lineRule="auto"/>
      <w:ind w:left="720"/>
      <w:contextualSpacing/>
    </w:pPr>
    <w:rPr>
      <w:rFonts w:cstheme="minorBidi"/>
      <w:kern w:val="2"/>
      <w:szCs w:val="22"/>
      <w:lang w:val="en-US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4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51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1.xml"/><Relationship Id="rId16" Type="http://schemas.openxmlformats.org/officeDocument/2006/relationships/theme" Target="theme/theme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3" Type="http://schemas.microsoft.com/office/2007/relationships/stylesWithEffects" Target="stylesWithEffects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52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6109047-FEE6-431B-AFAD-F4FE201702C9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9</Words>
  <Characters>1661</Characters>
  <Application>Microsoft Office Word</Application>
  <DocSecurity>0</DocSecurity>
  <Lines>118</Lines>
  <Paragraphs>56</Paragraphs>
  <ScaleCrop>false</ScaleCrop>
  <Company/>
  <LinksUpToDate>false</LinksUpToDate>
  <CharactersWithSpaces>1874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KEOMALE</cp:lastModifiedBy>
  <cp:revision>5</cp:revision>
  <dcterms:created xsi:type="dcterms:W3CDTF">2017-05-24T19:25:00Z</dcterms:created>
  <dcterms:modified xsi:type="dcterms:W3CDTF">2017-09-21T00:56:00Z</dcterms:modified>
</cp:coreProperties>
</file>